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l Table S</w:t>
      </w:r>
      <w:r>
        <w:rPr>
          <w:rFonts w:hint="eastAsia"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>. Significant KEGG pathways enriched by CAD-associated genes identified from Sherlock</w:t>
      </w:r>
      <w:r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Bayesian analysis</w:t>
      </w:r>
    </w:p>
    <w:tbl>
      <w:tblPr>
        <w:tblStyle w:val="2"/>
        <w:tblW w:w="96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375"/>
        <w:gridCol w:w="1962"/>
        <w:gridCol w:w="988"/>
        <w:gridCol w:w="1275"/>
        <w:gridCol w:w="1150"/>
        <w:gridCol w:w="20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</w:rPr>
              <w:t>KEGG ID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EGG Name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riched P-value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portion of associated genes (%)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associated genes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entified CAD-associat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304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7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ALYREF, CDC40, EIF4A3, HNRNPU, PPIE, PRPF38B, SF3A3, SF3B2, SRSF1, SRSF8, SYF2, TCERG1, USP39, ZMA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051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29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B4GALT3, DOLPP1, DPM2, MAN1A1, MAN2A1, MAN2A2, STT3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3015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28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99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ALYREF, CPSF2, EIF4A3, ETF1, MSI1, NUDT21, PABPC4, PPP1CA, PPP2R1A, PPP2R2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14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tophagy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38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ATG3, BAD, DAPK2, GABARAP, IGBP1, IRS2, NRAS, PDPK1, PIK3CA, RB1CC1, TSC1, VM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514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ishmaniasis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80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81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C3, CR1, CYBA, FCGR2C, HLA-DRA, MARCKSL1, MYD88, NFKB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0563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cosylphosphatidylinositol (GPI)-anchor biosynthesis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.00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DPM2, PIGA, PIGC, P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066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0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EIF4EBP1, ENO1, GAPDH, HMOX1, LDHA, PFKFB3, PIK3CA, SLC2A1, TIM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512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29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ADAM10, ADAM17, ATP6V0A2, ATP6V0E1, ATP6V1B1, PAK1, PTPN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5211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nal cell carcinoma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14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BAD, NRAS, PAK1, PIK3CA, PTPN11, SLC2A1, TFE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515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aphylococcus aureus infection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71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C3, C5AR1, CFB, CFI, FCGR2C, HLA-D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211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ngevity regulating pathway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99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EHMT1, EIF4EBP1, IRS2, NRAS, PIK3CA, RB1CC1, SESN1, TS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722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otrophin signaling pathway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BAD, MAGED1, MAP3K1, NFKBIB, NRAS, PDPK1, PIK3CA, PTPN11, RPS6KA5, SHC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137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tophagy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GABARAP, NRAS, RHOT1, SQSTM1, TFE3, UB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5221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BAD, BCL2A1, EIF4EBP1, NRAS, PIK3CA, PIM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501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zheimer's disease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ADAM10, ADAM17, ATP5G2, BAD, CDK5, CYC1, GAPDH, NDUFA4, NDUFV2, RTN3, SDHD, UQCRF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36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86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CDK5, CFL1, GNAI2, LIMK2, NRAS, PAK1, PIK3CA, PTPN11, RASA1, SEMA3F, SEMA6B, SH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145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ATP6V0A2, ATP6V0E1, ATP6V1B1, C3, CYBA, DYNC1LI2, FCGR2C, HLA-DRA, RAB5A, RAB5B, SEC6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301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MRPL22, MRPS17, MRPS18A, RPL15, RPL22, RPL27A, RPL39, RPL7, RPL9, RPS15, RPS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152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PK signaling pathway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CRTC2, EIF4EBP1, IRS2, PDPK1, PFKFB3, PIK3CA, PPP2R1A, PPP2R2D, TS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306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04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SEC61B, SPCS2, SRP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5142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agas disease (American trypanosomiasis)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C3, CCL3L1, CCL3L3, GNAI2, MYD88, PIK3CA, PPP2R1A, PPP2R2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5166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TLV-I infection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ANAPC11, CRTC2, DLG1, DVL2, HLA-DRA, MAD2L1, MAP3K1, NRAS, PIK3CA, RB1, SLC2A1, TBPL1, VAC14, WNT16, WNT2, XPO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91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sulin signaling pathway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BAD, EIF4EBP1, IRS2, NRAS, PDPK1, PIK3CA, PPP1CA, PRKAR2B, SHC3, TS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931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sulin resistance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8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CRTC2, IRS2, PDPK1, PIK3CA, PPP1CA, PTPN11, SLC27A1, SLC2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5219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76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DAPK2, NRAS, RB1, RPS6KA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079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54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DHFR2, MOCS1, P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0310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47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ACAT2, EHMT1, KMT2E, NSD3, PIP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012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bB signaling pathway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14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BAD, EIF4EBP1, EREG, NRAS, PAK1, PIK3CA, SHC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GG:04966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llecting duct acid secretion</w:t>
            </w:r>
          </w:p>
        </w:tc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7 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2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</w:rPr>
              <w:t>ATP6V0A2, ATP6V0E1, ATP6V1B1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ECF31CB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4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08:52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